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W w:w="9776" w:type="dxa"/>
        <w:tblLayout w:type="fixed"/>
        <w:tblLook w:val="04A0" w:firstRow="1" w:lastRow="0" w:firstColumn="1" w:lastColumn="0" w:noHBand="0" w:noVBand="1"/>
      </w:tblPr>
      <w:tblGrid>
        <w:gridCol w:w="1126"/>
        <w:gridCol w:w="1749"/>
        <w:gridCol w:w="2932"/>
        <w:gridCol w:w="992"/>
        <w:gridCol w:w="2977"/>
      </w:tblGrid>
      <w:tr w:rsidR="00113B0C" w:rsidRPr="00B96673" w14:paraId="5289952A" w14:textId="77777777" w:rsidTr="00180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12FAC6ED" w14:textId="135EE993" w:rsidR="00113B0C" w:rsidRPr="00B96673" w:rsidRDefault="00113B0C" w:rsidP="00D3747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966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otein ID</w:t>
            </w:r>
          </w:p>
        </w:tc>
        <w:tc>
          <w:tcPr>
            <w:tcW w:w="1749" w:type="dxa"/>
          </w:tcPr>
          <w:p w14:paraId="39AE35C2" w14:textId="3A11B9DA" w:rsidR="00113B0C" w:rsidRPr="00B96673" w:rsidRDefault="00113B0C" w:rsidP="00D37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966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 ID</w:t>
            </w:r>
          </w:p>
        </w:tc>
        <w:tc>
          <w:tcPr>
            <w:tcW w:w="2932" w:type="dxa"/>
          </w:tcPr>
          <w:p w14:paraId="6B512E23" w14:textId="4E822C7C" w:rsidR="00113B0C" w:rsidRPr="00B96673" w:rsidRDefault="00113B0C" w:rsidP="00D37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966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otein Name</w:t>
            </w:r>
          </w:p>
        </w:tc>
        <w:tc>
          <w:tcPr>
            <w:tcW w:w="992" w:type="dxa"/>
          </w:tcPr>
          <w:p w14:paraId="2463ECAD" w14:textId="09011B08" w:rsidR="00113B0C" w:rsidRPr="00B96673" w:rsidRDefault="00113B0C" w:rsidP="00ED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966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tio </w:t>
            </w:r>
            <w:proofErr w:type="spellStart"/>
            <w:r w:rsidR="00ED4D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yco</w:t>
            </w:r>
            <w:proofErr w:type="spellEnd"/>
            <w:r w:rsidR="00ED4D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 w:rsidRPr="00B966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ptide intensity PC7/EV</w:t>
            </w:r>
          </w:p>
        </w:tc>
        <w:tc>
          <w:tcPr>
            <w:tcW w:w="2977" w:type="dxa"/>
          </w:tcPr>
          <w:p w14:paraId="1AC2E92C" w14:textId="4B7E077E" w:rsidR="00113B0C" w:rsidRPr="00B96673" w:rsidRDefault="00113B0C" w:rsidP="00113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966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-linked </w:t>
            </w:r>
            <w:r w:rsidR="00ED4DB2" w:rsidRPr="00B966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ycopeptides</w:t>
            </w:r>
          </w:p>
          <w:p w14:paraId="287B7B58" w14:textId="1C23843D" w:rsidR="00113B0C" w:rsidRPr="00B96673" w:rsidRDefault="00113B0C" w:rsidP="00113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966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dentified</w:t>
            </w:r>
          </w:p>
        </w:tc>
      </w:tr>
      <w:tr w:rsidR="00B96673" w:rsidRPr="00B96673" w14:paraId="4F85EA32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032C5E3A" w14:textId="71B70C9D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P78536</w:t>
            </w:r>
          </w:p>
        </w:tc>
        <w:tc>
          <w:tcPr>
            <w:tcW w:w="1749" w:type="dxa"/>
            <w:vAlign w:val="bottom"/>
          </w:tcPr>
          <w:p w14:paraId="5827951C" w14:textId="695A76CE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ADAM17</w:t>
            </w:r>
          </w:p>
        </w:tc>
        <w:tc>
          <w:tcPr>
            <w:tcW w:w="2932" w:type="dxa"/>
            <w:vAlign w:val="bottom"/>
          </w:tcPr>
          <w:p w14:paraId="01903C4E" w14:textId="00796C6A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Disintegrin</w:t>
            </w:r>
            <w:proofErr w:type="spellEnd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metalloproteinase domain-containing protein 17</w:t>
            </w:r>
          </w:p>
        </w:tc>
        <w:tc>
          <w:tcPr>
            <w:tcW w:w="992" w:type="dxa"/>
            <w:vAlign w:val="bottom"/>
          </w:tcPr>
          <w:p w14:paraId="15661A63" w14:textId="14D2D2F0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7" w:type="dxa"/>
            <w:vAlign w:val="bottom"/>
          </w:tcPr>
          <w:p w14:paraId="090EF53A" w14:textId="536B2DFA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SEDIKNVSR</w:t>
            </w:r>
          </w:p>
        </w:tc>
      </w:tr>
      <w:tr w:rsidR="00B96673" w:rsidRPr="00B96673" w14:paraId="7E12DEB6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5F765073" w14:textId="425E5F53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15758</w:t>
            </w:r>
          </w:p>
        </w:tc>
        <w:tc>
          <w:tcPr>
            <w:tcW w:w="1749" w:type="dxa"/>
            <w:vAlign w:val="bottom"/>
          </w:tcPr>
          <w:p w14:paraId="58F92A7C" w14:textId="06B60BE6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ASCT2</w:t>
            </w:r>
          </w:p>
        </w:tc>
        <w:tc>
          <w:tcPr>
            <w:tcW w:w="2932" w:type="dxa"/>
            <w:vAlign w:val="bottom"/>
          </w:tcPr>
          <w:p w14:paraId="69DFC7A9" w14:textId="49B08EA3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Sodium-dependent neutral amino acid transporter type 2</w:t>
            </w:r>
          </w:p>
        </w:tc>
        <w:tc>
          <w:tcPr>
            <w:tcW w:w="992" w:type="dxa"/>
            <w:vAlign w:val="bottom"/>
          </w:tcPr>
          <w:p w14:paraId="48FB9ED2" w14:textId="65B6F1BA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7" w:type="dxa"/>
            <w:vAlign w:val="bottom"/>
          </w:tcPr>
          <w:p w14:paraId="7808C4DD" w14:textId="25FA5216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SYSTTYEERNITGTR</w:t>
            </w:r>
          </w:p>
        </w:tc>
      </w:tr>
      <w:tr w:rsidR="00B96673" w:rsidRPr="00B96673" w14:paraId="4611F315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4F6ED5F" w14:textId="5F7686CB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15904</w:t>
            </w:r>
          </w:p>
        </w:tc>
        <w:tc>
          <w:tcPr>
            <w:tcW w:w="1749" w:type="dxa"/>
            <w:vAlign w:val="bottom"/>
          </w:tcPr>
          <w:p w14:paraId="7FFD15B9" w14:textId="59502138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ATP6AP1</w:t>
            </w:r>
          </w:p>
        </w:tc>
        <w:tc>
          <w:tcPr>
            <w:tcW w:w="2932" w:type="dxa"/>
            <w:vAlign w:val="bottom"/>
          </w:tcPr>
          <w:p w14:paraId="2B374D99" w14:textId="244BEE46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Protein XAP-3</w:t>
            </w:r>
          </w:p>
        </w:tc>
        <w:tc>
          <w:tcPr>
            <w:tcW w:w="992" w:type="dxa"/>
            <w:vAlign w:val="bottom"/>
          </w:tcPr>
          <w:p w14:paraId="03A8B5EF" w14:textId="713AB7F1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7" w:type="dxa"/>
            <w:vAlign w:val="bottom"/>
          </w:tcPr>
          <w:p w14:paraId="7A585302" w14:textId="21972755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EIKINASIPAIIIIR</w:t>
            </w:r>
          </w:p>
        </w:tc>
      </w:tr>
      <w:tr w:rsidR="00B96673" w:rsidRPr="00B96673" w14:paraId="1AD56C05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9A73BFB" w14:textId="5974C0DB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8NBJ4</w:t>
            </w:r>
          </w:p>
        </w:tc>
        <w:tc>
          <w:tcPr>
            <w:tcW w:w="1749" w:type="dxa"/>
            <w:vAlign w:val="bottom"/>
          </w:tcPr>
          <w:p w14:paraId="5FB4CD5F" w14:textId="00F2C3FE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C9orf155</w:t>
            </w:r>
          </w:p>
        </w:tc>
        <w:tc>
          <w:tcPr>
            <w:tcW w:w="2932" w:type="dxa"/>
            <w:vAlign w:val="bottom"/>
          </w:tcPr>
          <w:p w14:paraId="36379067" w14:textId="041E434F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Golgi membrane protein 1</w:t>
            </w:r>
          </w:p>
        </w:tc>
        <w:tc>
          <w:tcPr>
            <w:tcW w:w="992" w:type="dxa"/>
            <w:vAlign w:val="bottom"/>
          </w:tcPr>
          <w:p w14:paraId="0CAB7F8F" w14:textId="7E1C4C6F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977" w:type="dxa"/>
            <w:vAlign w:val="bottom"/>
          </w:tcPr>
          <w:p w14:paraId="2A495702" w14:textId="4C4DEE43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IYQDEKAVIVNNITTGER</w:t>
            </w:r>
          </w:p>
        </w:tc>
      </w:tr>
      <w:tr w:rsidR="00B96673" w:rsidRPr="00B96673" w14:paraId="70538487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089DAA33" w14:textId="71A80C67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G5E934</w:t>
            </w:r>
          </w:p>
        </w:tc>
        <w:tc>
          <w:tcPr>
            <w:tcW w:w="1749" w:type="dxa"/>
            <w:vAlign w:val="bottom"/>
          </w:tcPr>
          <w:p w14:paraId="23972AB7" w14:textId="7883A76C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CASC4</w:t>
            </w:r>
          </w:p>
        </w:tc>
        <w:tc>
          <w:tcPr>
            <w:tcW w:w="2932" w:type="dxa"/>
            <w:vAlign w:val="bottom"/>
          </w:tcPr>
          <w:p w14:paraId="794E6D31" w14:textId="2A4B4F26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Cancer susceptibility candidate gene 4 protein</w:t>
            </w:r>
          </w:p>
        </w:tc>
        <w:tc>
          <w:tcPr>
            <w:tcW w:w="992" w:type="dxa"/>
            <w:vAlign w:val="bottom"/>
          </w:tcPr>
          <w:p w14:paraId="50BFF247" w14:textId="0EEFB5DF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6EBE62D6" w14:textId="5D085E09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EDQIQDYRKNNTYIVK</w:t>
            </w:r>
          </w:p>
        </w:tc>
      </w:tr>
      <w:tr w:rsidR="00B96673" w:rsidRPr="00B96673" w14:paraId="6242B890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4F10141F" w14:textId="6E53296C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9UBG0</w:t>
            </w:r>
          </w:p>
        </w:tc>
        <w:tc>
          <w:tcPr>
            <w:tcW w:w="1749" w:type="dxa"/>
            <w:vAlign w:val="bottom"/>
          </w:tcPr>
          <w:p w14:paraId="36E0C473" w14:textId="35913E78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CLEC13E</w:t>
            </w:r>
          </w:p>
        </w:tc>
        <w:tc>
          <w:tcPr>
            <w:tcW w:w="2932" w:type="dxa"/>
            <w:vAlign w:val="bottom"/>
          </w:tcPr>
          <w:p w14:paraId="67DD4BCA" w14:textId="6C382851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C-type lectin domain family 13 member E</w:t>
            </w:r>
          </w:p>
        </w:tc>
        <w:tc>
          <w:tcPr>
            <w:tcW w:w="992" w:type="dxa"/>
            <w:vAlign w:val="bottom"/>
          </w:tcPr>
          <w:p w14:paraId="2FB16052" w14:textId="04E3F167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7" w:type="dxa"/>
            <w:vAlign w:val="bottom"/>
          </w:tcPr>
          <w:p w14:paraId="42C8FEC2" w14:textId="6807FEB8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WNDSPCNQSIPSICK</w:t>
            </w:r>
          </w:p>
        </w:tc>
      </w:tr>
      <w:tr w:rsidR="00B96673" w:rsidRPr="00B96673" w14:paraId="1C8FA734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4AF5D28" w14:textId="60F4EFE4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O75976</w:t>
            </w:r>
          </w:p>
        </w:tc>
        <w:tc>
          <w:tcPr>
            <w:tcW w:w="1749" w:type="dxa"/>
            <w:vAlign w:val="bottom"/>
          </w:tcPr>
          <w:p w14:paraId="46959023" w14:textId="12461F73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CPD</w:t>
            </w:r>
          </w:p>
        </w:tc>
        <w:tc>
          <w:tcPr>
            <w:tcW w:w="2932" w:type="dxa"/>
            <w:vAlign w:val="bottom"/>
          </w:tcPr>
          <w:p w14:paraId="72C768ED" w14:textId="70CDD733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Carboxypeptidase D</w:t>
            </w:r>
          </w:p>
        </w:tc>
        <w:tc>
          <w:tcPr>
            <w:tcW w:w="992" w:type="dxa"/>
            <w:vAlign w:val="bottom"/>
          </w:tcPr>
          <w:p w14:paraId="6711409C" w14:textId="290BC98F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2977" w:type="dxa"/>
            <w:vAlign w:val="bottom"/>
          </w:tcPr>
          <w:p w14:paraId="1BE88BE6" w14:textId="1154221C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IINTTDVYIIPSINPDGFER</w:t>
            </w:r>
          </w:p>
        </w:tc>
      </w:tr>
      <w:tr w:rsidR="00B96673" w:rsidRPr="00B96673" w14:paraId="4B65C2E4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4E0E3641" w14:textId="3C562421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O75976</w:t>
            </w:r>
          </w:p>
        </w:tc>
        <w:tc>
          <w:tcPr>
            <w:tcW w:w="1749" w:type="dxa"/>
            <w:vAlign w:val="bottom"/>
          </w:tcPr>
          <w:p w14:paraId="12443694" w14:textId="28F3D029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CPD</w:t>
            </w:r>
          </w:p>
        </w:tc>
        <w:tc>
          <w:tcPr>
            <w:tcW w:w="2932" w:type="dxa"/>
            <w:vAlign w:val="bottom"/>
          </w:tcPr>
          <w:p w14:paraId="5DEE92DF" w14:textId="73596643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Carboxypeptidase D</w:t>
            </w:r>
          </w:p>
        </w:tc>
        <w:tc>
          <w:tcPr>
            <w:tcW w:w="992" w:type="dxa"/>
            <w:vAlign w:val="bottom"/>
          </w:tcPr>
          <w:p w14:paraId="24855D50" w14:textId="496B5554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77" w:type="dxa"/>
            <w:vAlign w:val="bottom"/>
          </w:tcPr>
          <w:p w14:paraId="2B5999E9" w14:textId="08F3CF08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GYNPVTKNVTVK</w:t>
            </w:r>
          </w:p>
        </w:tc>
      </w:tr>
      <w:tr w:rsidR="00B96673" w:rsidRPr="00B96673" w14:paraId="03AF3B5C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19F27DC5" w14:textId="67C80786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A9R9N7</w:t>
            </w:r>
          </w:p>
        </w:tc>
        <w:tc>
          <w:tcPr>
            <w:tcW w:w="1749" w:type="dxa"/>
            <w:vAlign w:val="bottom"/>
          </w:tcPr>
          <w:p w14:paraId="06CFB959" w14:textId="19C49F5A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DADB-123D8.3-002</w:t>
            </w:r>
          </w:p>
        </w:tc>
        <w:tc>
          <w:tcPr>
            <w:tcW w:w="2932" w:type="dxa"/>
            <w:vAlign w:val="bottom"/>
          </w:tcPr>
          <w:p w14:paraId="6A064972" w14:textId="08FA0424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Major histocompatibility complex, class I, A</w:t>
            </w:r>
          </w:p>
        </w:tc>
        <w:tc>
          <w:tcPr>
            <w:tcW w:w="992" w:type="dxa"/>
            <w:vAlign w:val="bottom"/>
          </w:tcPr>
          <w:p w14:paraId="0E3C8A83" w14:textId="37FDA5D6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977" w:type="dxa"/>
            <w:vAlign w:val="bottom"/>
          </w:tcPr>
          <w:p w14:paraId="439A6CE0" w14:textId="77D1932B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GYYNQSEAGSHTVQR</w:t>
            </w:r>
          </w:p>
        </w:tc>
      </w:tr>
      <w:tr w:rsidR="00B96673" w:rsidRPr="00B96673" w14:paraId="4D62F85D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7484F064" w14:textId="3E69B50C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O43909</w:t>
            </w:r>
          </w:p>
        </w:tc>
        <w:tc>
          <w:tcPr>
            <w:tcW w:w="1749" w:type="dxa"/>
            <w:vAlign w:val="bottom"/>
          </w:tcPr>
          <w:p w14:paraId="2B072078" w14:textId="5F04536D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EXTL1L</w:t>
            </w:r>
          </w:p>
        </w:tc>
        <w:tc>
          <w:tcPr>
            <w:tcW w:w="2932" w:type="dxa"/>
            <w:vAlign w:val="bottom"/>
          </w:tcPr>
          <w:p w14:paraId="4B75640D" w14:textId="3E9708F9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Exostosin</w:t>
            </w:r>
            <w:proofErr w:type="spellEnd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-like 3</w:t>
            </w:r>
          </w:p>
        </w:tc>
        <w:tc>
          <w:tcPr>
            <w:tcW w:w="992" w:type="dxa"/>
            <w:vAlign w:val="bottom"/>
          </w:tcPr>
          <w:p w14:paraId="718C12FF" w14:textId="2254167E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25C1BD65" w14:textId="4AB1CF75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KSDTQNIIYNVSTGR</w:t>
            </w:r>
          </w:p>
        </w:tc>
      </w:tr>
      <w:tr w:rsidR="00B96673" w:rsidRPr="00B96673" w14:paraId="73EBC409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68DEDC74" w14:textId="2F8BC527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06828</w:t>
            </w:r>
          </w:p>
        </w:tc>
        <w:tc>
          <w:tcPr>
            <w:tcW w:w="1749" w:type="dxa"/>
            <w:vAlign w:val="bottom"/>
          </w:tcPr>
          <w:p w14:paraId="48BC31B8" w14:textId="0674294A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FM</w:t>
            </w:r>
          </w:p>
        </w:tc>
        <w:tc>
          <w:tcPr>
            <w:tcW w:w="2932" w:type="dxa"/>
            <w:vAlign w:val="bottom"/>
          </w:tcPr>
          <w:p w14:paraId="76CC490A" w14:textId="0ACE8D83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Collagen-binding 59 kDa protein</w:t>
            </w:r>
          </w:p>
        </w:tc>
        <w:tc>
          <w:tcPr>
            <w:tcW w:w="992" w:type="dxa"/>
            <w:vAlign w:val="bottom"/>
          </w:tcPr>
          <w:p w14:paraId="161B05BD" w14:textId="1A89A5E4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977" w:type="dxa"/>
            <w:vAlign w:val="bottom"/>
          </w:tcPr>
          <w:p w14:paraId="25B7D5F0" w14:textId="51E21C60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IYIDHNNITR</w:t>
            </w:r>
          </w:p>
        </w:tc>
      </w:tr>
      <w:tr w:rsidR="00B96673" w:rsidRPr="00B96673" w14:paraId="5023FFA3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6CC915E" w14:textId="3697FF3A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P10253</w:t>
            </w:r>
          </w:p>
        </w:tc>
        <w:tc>
          <w:tcPr>
            <w:tcW w:w="1749" w:type="dxa"/>
            <w:vAlign w:val="bottom"/>
          </w:tcPr>
          <w:p w14:paraId="60F1A5FA" w14:textId="648D7598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2932" w:type="dxa"/>
            <w:vAlign w:val="bottom"/>
          </w:tcPr>
          <w:p w14:paraId="31795810" w14:textId="6E9280C7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70 kDa lysosomal alpha-glucosidase</w:t>
            </w:r>
          </w:p>
        </w:tc>
        <w:tc>
          <w:tcPr>
            <w:tcW w:w="992" w:type="dxa"/>
            <w:vAlign w:val="bottom"/>
          </w:tcPr>
          <w:p w14:paraId="17343B67" w14:textId="1B592FB4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7" w:type="dxa"/>
            <w:vAlign w:val="bottom"/>
          </w:tcPr>
          <w:p w14:paraId="49D78CE0" w14:textId="1E428DF9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GVFITNETGQPIIGK</w:t>
            </w:r>
          </w:p>
        </w:tc>
      </w:tr>
      <w:tr w:rsidR="00B96673" w:rsidRPr="00B96673" w14:paraId="7DA85278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1012EFC0" w14:textId="7AF94B3A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99988</w:t>
            </w:r>
          </w:p>
        </w:tc>
        <w:tc>
          <w:tcPr>
            <w:tcW w:w="1749" w:type="dxa"/>
            <w:vAlign w:val="bottom"/>
          </w:tcPr>
          <w:p w14:paraId="418462EE" w14:textId="6F9A5CA2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2932" w:type="dxa"/>
            <w:vAlign w:val="bottom"/>
          </w:tcPr>
          <w:p w14:paraId="0ED4178F" w14:textId="4CD3F5BB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Growth/differentiation factor 15</w:t>
            </w:r>
          </w:p>
        </w:tc>
        <w:tc>
          <w:tcPr>
            <w:tcW w:w="992" w:type="dxa"/>
            <w:vAlign w:val="bottom"/>
          </w:tcPr>
          <w:p w14:paraId="79988D48" w14:textId="573D8558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977" w:type="dxa"/>
            <w:vAlign w:val="bottom"/>
          </w:tcPr>
          <w:p w14:paraId="6C70F62B" w14:textId="7F94D517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IRANQSWEDSNTDIVPAPAVR</w:t>
            </w:r>
          </w:p>
        </w:tc>
      </w:tr>
      <w:tr w:rsidR="00B96673" w:rsidRPr="00B96673" w14:paraId="6AA26171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D70B9F5" w14:textId="371AA76E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F6S8M0</w:t>
            </w:r>
          </w:p>
        </w:tc>
        <w:tc>
          <w:tcPr>
            <w:tcW w:w="1749" w:type="dxa"/>
            <w:vAlign w:val="bottom"/>
          </w:tcPr>
          <w:p w14:paraId="289AC94B" w14:textId="3A02B4AE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GNS</w:t>
            </w:r>
          </w:p>
        </w:tc>
        <w:tc>
          <w:tcPr>
            <w:tcW w:w="2932" w:type="dxa"/>
            <w:vAlign w:val="bottom"/>
          </w:tcPr>
          <w:p w14:paraId="5528FB31" w14:textId="23613DFE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Glucosamine-6-sulfatase</w:t>
            </w:r>
          </w:p>
        </w:tc>
        <w:tc>
          <w:tcPr>
            <w:tcW w:w="992" w:type="dxa"/>
            <w:vAlign w:val="bottom"/>
          </w:tcPr>
          <w:p w14:paraId="20396271" w14:textId="04FABDE8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54824225" w14:textId="561609DF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ASIITGKYPHNHHVVNNTIEGNCSSK</w:t>
            </w:r>
          </w:p>
        </w:tc>
      </w:tr>
      <w:tr w:rsidR="00B96673" w:rsidRPr="00B96673" w14:paraId="2DA6ED65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728122A9" w14:textId="56F4C950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9Y4L1</w:t>
            </w:r>
          </w:p>
        </w:tc>
        <w:tc>
          <w:tcPr>
            <w:tcW w:w="1749" w:type="dxa"/>
            <w:vAlign w:val="bottom"/>
          </w:tcPr>
          <w:p w14:paraId="5F1B9BD6" w14:textId="13B5304E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GRP170</w:t>
            </w:r>
          </w:p>
        </w:tc>
        <w:tc>
          <w:tcPr>
            <w:tcW w:w="2932" w:type="dxa"/>
            <w:vAlign w:val="bottom"/>
          </w:tcPr>
          <w:p w14:paraId="4136570E" w14:textId="1BBA3EBB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150 kDa oxygen-regulated protein</w:t>
            </w:r>
          </w:p>
        </w:tc>
        <w:tc>
          <w:tcPr>
            <w:tcW w:w="992" w:type="dxa"/>
            <w:vAlign w:val="bottom"/>
          </w:tcPr>
          <w:p w14:paraId="5CB686A8" w14:textId="0806B92E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6158BB50" w14:textId="6E424821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DKNGTRAEPPINASASDQGEK</w:t>
            </w:r>
          </w:p>
        </w:tc>
      </w:tr>
      <w:tr w:rsidR="00B96673" w:rsidRPr="00B96673" w14:paraId="5F6C941D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77EE0B7D" w14:textId="17DAE6BD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E9PDY5</w:t>
            </w:r>
          </w:p>
        </w:tc>
        <w:tc>
          <w:tcPr>
            <w:tcW w:w="1749" w:type="dxa"/>
            <w:vAlign w:val="bottom"/>
          </w:tcPr>
          <w:p w14:paraId="023BA569" w14:textId="233B1865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HS6ST2</w:t>
            </w:r>
          </w:p>
        </w:tc>
        <w:tc>
          <w:tcPr>
            <w:tcW w:w="2932" w:type="dxa"/>
            <w:vAlign w:val="bottom"/>
          </w:tcPr>
          <w:p w14:paraId="45456F4E" w14:textId="0FF8FBCC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Heparan-sulfate 6-O-sulfotransferase 2</w:t>
            </w:r>
          </w:p>
        </w:tc>
        <w:tc>
          <w:tcPr>
            <w:tcW w:w="992" w:type="dxa"/>
            <w:vAlign w:val="bottom"/>
          </w:tcPr>
          <w:p w14:paraId="13CBEC17" w14:textId="48D0EBAE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112CF64A" w14:textId="517B9535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FVPRYNFTRGDIIR</w:t>
            </w:r>
          </w:p>
        </w:tc>
      </w:tr>
      <w:tr w:rsidR="00B96673" w:rsidRPr="00B96673" w14:paraId="62831C13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637B0C54" w14:textId="04E24257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1749" w:type="dxa"/>
            <w:vAlign w:val="bottom"/>
          </w:tcPr>
          <w:p w14:paraId="0294CCA9" w14:textId="4B5C1366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HSP60</w:t>
            </w:r>
          </w:p>
        </w:tc>
        <w:tc>
          <w:tcPr>
            <w:tcW w:w="2932" w:type="dxa"/>
            <w:vAlign w:val="bottom"/>
          </w:tcPr>
          <w:p w14:paraId="217C1037" w14:textId="0694F3CA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60 kDa chaperonin</w:t>
            </w:r>
          </w:p>
        </w:tc>
        <w:tc>
          <w:tcPr>
            <w:tcW w:w="992" w:type="dxa"/>
            <w:vAlign w:val="bottom"/>
          </w:tcPr>
          <w:p w14:paraId="2F86D6E4" w14:textId="0C3ADA2F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62EEA931" w14:textId="6BE58E13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VTDAINATR</w:t>
            </w:r>
          </w:p>
        </w:tc>
      </w:tr>
      <w:tr w:rsidR="00B96673" w:rsidRPr="00B96673" w14:paraId="5742DCFE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5AD8DFB7" w14:textId="663BB6C1" w:rsidR="00B96673" w:rsidRPr="00B96673" w:rsidRDefault="00B96673" w:rsidP="00B96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92626</w:t>
            </w:r>
          </w:p>
        </w:tc>
        <w:tc>
          <w:tcPr>
            <w:tcW w:w="1749" w:type="dxa"/>
            <w:vAlign w:val="bottom"/>
          </w:tcPr>
          <w:p w14:paraId="4D0B4F03" w14:textId="76B965D9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KIAA0230</w:t>
            </w:r>
          </w:p>
        </w:tc>
        <w:tc>
          <w:tcPr>
            <w:tcW w:w="2932" w:type="dxa"/>
            <w:vAlign w:val="bottom"/>
          </w:tcPr>
          <w:p w14:paraId="45E316A2" w14:textId="49EDECDA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Melanoma-associated antigen MG50</w:t>
            </w:r>
          </w:p>
        </w:tc>
        <w:tc>
          <w:tcPr>
            <w:tcW w:w="992" w:type="dxa"/>
            <w:vAlign w:val="bottom"/>
          </w:tcPr>
          <w:p w14:paraId="33E817F3" w14:textId="01B6D79F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7" w:type="dxa"/>
            <w:vAlign w:val="bottom"/>
          </w:tcPr>
          <w:p w14:paraId="69EB899C" w14:textId="6BEA7E43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GEHISNSTSAFSTR</w:t>
            </w:r>
          </w:p>
        </w:tc>
      </w:tr>
      <w:tr w:rsidR="00B96673" w:rsidRPr="00B96673" w14:paraId="6920390B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2DBEDD2C" w14:textId="517CD212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P11047</w:t>
            </w:r>
          </w:p>
        </w:tc>
        <w:tc>
          <w:tcPr>
            <w:tcW w:w="1749" w:type="dxa"/>
            <w:vAlign w:val="bottom"/>
          </w:tcPr>
          <w:p w14:paraId="0E37A792" w14:textId="2CF2BA67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2932" w:type="dxa"/>
            <w:vAlign w:val="bottom"/>
          </w:tcPr>
          <w:p w14:paraId="08244391" w14:textId="048ABA7F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Laminin B2 chain</w:t>
            </w:r>
          </w:p>
        </w:tc>
        <w:tc>
          <w:tcPr>
            <w:tcW w:w="992" w:type="dxa"/>
            <w:vAlign w:val="bottom"/>
          </w:tcPr>
          <w:p w14:paraId="7240B5A3" w14:textId="6B572FFF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7" w:type="dxa"/>
            <w:vAlign w:val="bottom"/>
          </w:tcPr>
          <w:p w14:paraId="3785359C" w14:textId="3792B387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IQRVNNTISSQISR</w:t>
            </w:r>
          </w:p>
        </w:tc>
      </w:tr>
      <w:tr w:rsidR="00B96673" w:rsidRPr="00B96673" w14:paraId="7999EE46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54F08A03" w14:textId="3C93D554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13433</w:t>
            </w:r>
          </w:p>
        </w:tc>
        <w:tc>
          <w:tcPr>
            <w:tcW w:w="1749" w:type="dxa"/>
            <w:vAlign w:val="bottom"/>
          </w:tcPr>
          <w:p w14:paraId="2AEB7034" w14:textId="76E5C7B3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LIV1</w:t>
            </w:r>
          </w:p>
        </w:tc>
        <w:tc>
          <w:tcPr>
            <w:tcW w:w="2932" w:type="dxa"/>
            <w:vAlign w:val="bottom"/>
          </w:tcPr>
          <w:p w14:paraId="253C4FF0" w14:textId="59214691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Estrogen-regulated protein LIV-1</w:t>
            </w:r>
          </w:p>
        </w:tc>
        <w:tc>
          <w:tcPr>
            <w:tcW w:w="992" w:type="dxa"/>
            <w:vAlign w:val="bottom"/>
          </w:tcPr>
          <w:p w14:paraId="15D363E3" w14:textId="13FDD757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69ABA9B2" w14:textId="11FE03D5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KTNESVSEPR</w:t>
            </w:r>
          </w:p>
        </w:tc>
      </w:tr>
      <w:tr w:rsidR="00B96673" w:rsidRPr="00B96673" w14:paraId="0C30E4AB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11D974EE" w14:textId="0E6BDAB9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9H9K5</w:t>
            </w:r>
          </w:p>
        </w:tc>
        <w:tc>
          <w:tcPr>
            <w:tcW w:w="1749" w:type="dxa"/>
            <w:vAlign w:val="bottom"/>
          </w:tcPr>
          <w:p w14:paraId="5E679A83" w14:textId="682B0666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LP9056</w:t>
            </w:r>
          </w:p>
        </w:tc>
        <w:tc>
          <w:tcPr>
            <w:tcW w:w="2932" w:type="dxa"/>
            <w:vAlign w:val="bottom"/>
          </w:tcPr>
          <w:p w14:paraId="479F7B71" w14:textId="6C9D1DDC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Uncharacterized protein LP9056</w:t>
            </w:r>
          </w:p>
        </w:tc>
        <w:tc>
          <w:tcPr>
            <w:tcW w:w="992" w:type="dxa"/>
            <w:vAlign w:val="bottom"/>
          </w:tcPr>
          <w:p w14:paraId="4C4F6E73" w14:textId="6092C7AB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977" w:type="dxa"/>
            <w:vAlign w:val="bottom"/>
          </w:tcPr>
          <w:p w14:paraId="1E4D07CC" w14:textId="58E5C849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AIINISK</w:t>
            </w:r>
          </w:p>
        </w:tc>
      </w:tr>
      <w:tr w:rsidR="00B96673" w:rsidRPr="00B96673" w14:paraId="59409BE0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45B8704A" w14:textId="5AB2B190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16549</w:t>
            </w:r>
          </w:p>
        </w:tc>
        <w:tc>
          <w:tcPr>
            <w:tcW w:w="1749" w:type="dxa"/>
            <w:vAlign w:val="bottom"/>
          </w:tcPr>
          <w:p w14:paraId="4FB89B1A" w14:textId="712DAB70" w:rsidR="00B96673" w:rsidRPr="00B96673" w:rsidRDefault="00774CAE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SK7</w:t>
            </w:r>
          </w:p>
        </w:tc>
        <w:tc>
          <w:tcPr>
            <w:tcW w:w="2932" w:type="dxa"/>
            <w:vAlign w:val="bottom"/>
          </w:tcPr>
          <w:p w14:paraId="78231493" w14:textId="628F846B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Subtilisin/</w:t>
            </w:r>
            <w:proofErr w:type="spellStart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kexin</w:t>
            </w:r>
            <w:proofErr w:type="spellEnd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-like protease PC7</w:t>
            </w:r>
          </w:p>
        </w:tc>
        <w:tc>
          <w:tcPr>
            <w:tcW w:w="992" w:type="dxa"/>
            <w:vAlign w:val="bottom"/>
          </w:tcPr>
          <w:p w14:paraId="74D94D53" w14:textId="71603C7F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4F786828" w14:textId="0241846C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DINVTGVWER</w:t>
            </w:r>
          </w:p>
        </w:tc>
      </w:tr>
      <w:tr w:rsidR="00B96673" w:rsidRPr="00B96673" w14:paraId="11F0B821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1EA8B5F2" w14:textId="1452D0A9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16549</w:t>
            </w:r>
          </w:p>
        </w:tc>
        <w:tc>
          <w:tcPr>
            <w:tcW w:w="1749" w:type="dxa"/>
            <w:vAlign w:val="bottom"/>
          </w:tcPr>
          <w:p w14:paraId="4958C906" w14:textId="064FCFAB" w:rsidR="00B96673" w:rsidRPr="00B96673" w:rsidRDefault="00774CAE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SK7</w:t>
            </w:r>
          </w:p>
        </w:tc>
        <w:tc>
          <w:tcPr>
            <w:tcW w:w="2932" w:type="dxa"/>
            <w:vAlign w:val="bottom"/>
          </w:tcPr>
          <w:p w14:paraId="6E24C94A" w14:textId="36D7F4AF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Subtilisin/</w:t>
            </w:r>
            <w:proofErr w:type="spellStart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kexin</w:t>
            </w:r>
            <w:proofErr w:type="spellEnd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-like protease PC7</w:t>
            </w:r>
          </w:p>
        </w:tc>
        <w:tc>
          <w:tcPr>
            <w:tcW w:w="992" w:type="dxa"/>
            <w:vAlign w:val="bottom"/>
          </w:tcPr>
          <w:p w14:paraId="144AFB1F" w14:textId="12EB8BD6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1B9082A5" w14:textId="2681C5EE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RSPGRDINVTGVWER</w:t>
            </w:r>
          </w:p>
        </w:tc>
      </w:tr>
      <w:tr w:rsidR="00B96673" w:rsidRPr="00B96673" w14:paraId="58A0DC91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6A04B423" w14:textId="481B93B9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16549</w:t>
            </w:r>
          </w:p>
        </w:tc>
        <w:tc>
          <w:tcPr>
            <w:tcW w:w="1749" w:type="dxa"/>
            <w:vAlign w:val="bottom"/>
          </w:tcPr>
          <w:p w14:paraId="517F9009" w14:textId="7C933BBD" w:rsidR="00B96673" w:rsidRPr="00B96673" w:rsidRDefault="00774CAE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SK7</w:t>
            </w:r>
          </w:p>
        </w:tc>
        <w:tc>
          <w:tcPr>
            <w:tcW w:w="2932" w:type="dxa"/>
            <w:vAlign w:val="bottom"/>
          </w:tcPr>
          <w:p w14:paraId="25C583A3" w14:textId="15D2A210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Subtilisin/</w:t>
            </w:r>
            <w:proofErr w:type="spellStart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kexin</w:t>
            </w:r>
            <w:proofErr w:type="spellEnd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-like protease PC7</w:t>
            </w:r>
          </w:p>
        </w:tc>
        <w:tc>
          <w:tcPr>
            <w:tcW w:w="992" w:type="dxa"/>
            <w:vAlign w:val="bottom"/>
          </w:tcPr>
          <w:p w14:paraId="2557B9F1" w14:textId="150243B1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31850F18" w14:textId="5B92F2C2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SPGRDINVTGVWERNVTGR</w:t>
            </w:r>
          </w:p>
        </w:tc>
      </w:tr>
      <w:tr w:rsidR="00B96673" w:rsidRPr="00B96673" w14:paraId="139E90D4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2E3A8024" w14:textId="64FF001D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Q16549</w:t>
            </w:r>
          </w:p>
        </w:tc>
        <w:tc>
          <w:tcPr>
            <w:tcW w:w="1749" w:type="dxa"/>
            <w:vAlign w:val="bottom"/>
          </w:tcPr>
          <w:p w14:paraId="1552BA46" w14:textId="22401023" w:rsidR="00B96673" w:rsidRPr="00B96673" w:rsidRDefault="00774CAE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SK7</w:t>
            </w:r>
          </w:p>
        </w:tc>
        <w:tc>
          <w:tcPr>
            <w:tcW w:w="2932" w:type="dxa"/>
            <w:vAlign w:val="bottom"/>
          </w:tcPr>
          <w:p w14:paraId="21C0D710" w14:textId="4C9FF409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Subtilisin/</w:t>
            </w:r>
            <w:proofErr w:type="spellStart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kexin</w:t>
            </w:r>
            <w:proofErr w:type="spellEnd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-like protease PC7</w:t>
            </w:r>
          </w:p>
        </w:tc>
        <w:tc>
          <w:tcPr>
            <w:tcW w:w="992" w:type="dxa"/>
            <w:vAlign w:val="bottom"/>
          </w:tcPr>
          <w:p w14:paraId="7E074D29" w14:textId="5F0319D1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7928219E" w14:textId="2F77EF45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SPGRDINVTGVWER</w:t>
            </w:r>
          </w:p>
        </w:tc>
      </w:tr>
      <w:tr w:rsidR="00B96673" w:rsidRPr="00B96673" w14:paraId="2DBB5FF4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4526D42E" w14:textId="25B4458F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P78395</w:t>
            </w:r>
          </w:p>
        </w:tc>
        <w:tc>
          <w:tcPr>
            <w:tcW w:w="1749" w:type="dxa"/>
            <w:vAlign w:val="bottom"/>
          </w:tcPr>
          <w:p w14:paraId="7DA6C744" w14:textId="162E00C0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2932" w:type="dxa"/>
            <w:vAlign w:val="bottom"/>
          </w:tcPr>
          <w:p w14:paraId="023784C0" w14:textId="2F61EE43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Melanoma antigen preferentially expressed in tumors</w:t>
            </w:r>
          </w:p>
        </w:tc>
        <w:tc>
          <w:tcPr>
            <w:tcW w:w="992" w:type="dxa"/>
            <w:vAlign w:val="bottom"/>
          </w:tcPr>
          <w:p w14:paraId="26EC75C5" w14:textId="5E36DA58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28.07</w:t>
            </w:r>
          </w:p>
        </w:tc>
        <w:tc>
          <w:tcPr>
            <w:tcW w:w="2977" w:type="dxa"/>
            <w:vAlign w:val="bottom"/>
          </w:tcPr>
          <w:p w14:paraId="586ECD00" w14:textId="2722E809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IPTIAKFSPYIGQMINIR</w:t>
            </w:r>
          </w:p>
        </w:tc>
      </w:tr>
      <w:tr w:rsidR="00B96673" w:rsidRPr="00B96673" w14:paraId="4595942A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085CDD26" w14:textId="0FDD3D71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P08195-4</w:t>
            </w:r>
          </w:p>
        </w:tc>
        <w:tc>
          <w:tcPr>
            <w:tcW w:w="1749" w:type="dxa"/>
            <w:vAlign w:val="bottom"/>
          </w:tcPr>
          <w:p w14:paraId="6D9CB58C" w14:textId="7DDF7DCB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MDU1</w:t>
            </w:r>
          </w:p>
        </w:tc>
        <w:tc>
          <w:tcPr>
            <w:tcW w:w="2932" w:type="dxa"/>
            <w:vAlign w:val="bottom"/>
          </w:tcPr>
          <w:p w14:paraId="2FEDA549" w14:textId="5AFE56E1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4F2 cell-surface antigen heavy chain</w:t>
            </w:r>
          </w:p>
        </w:tc>
        <w:tc>
          <w:tcPr>
            <w:tcW w:w="992" w:type="dxa"/>
            <w:vAlign w:val="bottom"/>
          </w:tcPr>
          <w:p w14:paraId="4AEAAAE0" w14:textId="2D858077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7" w:type="dxa"/>
            <w:vAlign w:val="bottom"/>
          </w:tcPr>
          <w:p w14:paraId="27AA268C" w14:textId="012C5D11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DIENIKDASSFIAEWQNITK</w:t>
            </w:r>
          </w:p>
        </w:tc>
      </w:tr>
      <w:tr w:rsidR="00B96673" w:rsidRPr="00B96673" w14:paraId="6829F113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70E6BDC2" w14:textId="358ADE42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54802</w:t>
            </w:r>
          </w:p>
        </w:tc>
        <w:tc>
          <w:tcPr>
            <w:tcW w:w="1749" w:type="dxa"/>
            <w:vAlign w:val="bottom"/>
          </w:tcPr>
          <w:p w14:paraId="5F0AB801" w14:textId="01E9CFDB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NAGLU</w:t>
            </w:r>
          </w:p>
        </w:tc>
        <w:tc>
          <w:tcPr>
            <w:tcW w:w="2932" w:type="dxa"/>
            <w:vAlign w:val="bottom"/>
          </w:tcPr>
          <w:p w14:paraId="3941FA5F" w14:textId="6A57EE12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Alpha-N-</w:t>
            </w:r>
            <w:proofErr w:type="spellStart"/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acetylglucosaminidase</w:t>
            </w:r>
            <w:proofErr w:type="spellEnd"/>
          </w:p>
        </w:tc>
        <w:tc>
          <w:tcPr>
            <w:tcW w:w="992" w:type="dxa"/>
            <w:vAlign w:val="bottom"/>
          </w:tcPr>
          <w:p w14:paraId="332ED997" w14:textId="6072EB65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7" w:type="dxa"/>
            <w:vAlign w:val="bottom"/>
          </w:tcPr>
          <w:p w14:paraId="275E4FD9" w14:textId="1DFB06B5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SVYNCSGEACR</w:t>
            </w:r>
          </w:p>
        </w:tc>
      </w:tr>
      <w:tr w:rsidR="00B96673" w:rsidRPr="00B96673" w14:paraId="2063FEEE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2C125D6A" w14:textId="2B7D6B63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P47972</w:t>
            </w:r>
          </w:p>
        </w:tc>
        <w:tc>
          <w:tcPr>
            <w:tcW w:w="1749" w:type="dxa"/>
            <w:vAlign w:val="bottom"/>
          </w:tcPr>
          <w:p w14:paraId="57967A7B" w14:textId="01D7C8D3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NPTX2</w:t>
            </w:r>
          </w:p>
        </w:tc>
        <w:tc>
          <w:tcPr>
            <w:tcW w:w="2932" w:type="dxa"/>
            <w:vAlign w:val="bottom"/>
          </w:tcPr>
          <w:p w14:paraId="42E5ABC2" w14:textId="4A551DCD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Neuronal pentraxin II</w:t>
            </w:r>
          </w:p>
        </w:tc>
        <w:tc>
          <w:tcPr>
            <w:tcW w:w="992" w:type="dxa"/>
            <w:vAlign w:val="bottom"/>
          </w:tcPr>
          <w:p w14:paraId="7FFAFA9A" w14:textId="16D202A5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7" w:type="dxa"/>
            <w:vAlign w:val="bottom"/>
          </w:tcPr>
          <w:p w14:paraId="5A6CF0F0" w14:textId="423D03B4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KVAEIEDEKSIIHNETSAHR</w:t>
            </w:r>
          </w:p>
        </w:tc>
      </w:tr>
      <w:tr w:rsidR="00B96673" w:rsidRPr="00B96673" w14:paraId="3CCACD9B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737BED6" w14:textId="058D6D8A" w:rsidR="00B96673" w:rsidRPr="00B96673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P02787</w:t>
            </w:r>
          </w:p>
        </w:tc>
        <w:tc>
          <w:tcPr>
            <w:tcW w:w="1749" w:type="dxa"/>
            <w:vAlign w:val="bottom"/>
          </w:tcPr>
          <w:p w14:paraId="70A0F16E" w14:textId="4E3FE5F9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PRO1400</w:t>
            </w:r>
          </w:p>
        </w:tc>
        <w:tc>
          <w:tcPr>
            <w:tcW w:w="2932" w:type="dxa"/>
            <w:vAlign w:val="bottom"/>
          </w:tcPr>
          <w:p w14:paraId="695AF30F" w14:textId="3E652594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Beta-1 metal-binding globulin</w:t>
            </w:r>
          </w:p>
        </w:tc>
        <w:tc>
          <w:tcPr>
            <w:tcW w:w="992" w:type="dxa"/>
            <w:vAlign w:val="bottom"/>
          </w:tcPr>
          <w:p w14:paraId="612B6814" w14:textId="5D2D4318" w:rsidR="00B96673" w:rsidRPr="00B96673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 w:rsidR="00ED4DB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7" w:type="dxa"/>
            <w:vAlign w:val="bottom"/>
          </w:tcPr>
          <w:p w14:paraId="5944BB1B" w14:textId="39C3ED57" w:rsidR="00B96673" w:rsidRPr="00B96673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6673">
              <w:rPr>
                <w:rFonts w:ascii="Arial" w:hAnsi="Arial" w:cs="Arial"/>
                <w:color w:val="000000"/>
                <w:sz w:val="20"/>
                <w:szCs w:val="20"/>
              </w:rPr>
              <w:t>IIRQQQHIFGSNVTDCSGNFCIFR</w:t>
            </w:r>
          </w:p>
        </w:tc>
      </w:tr>
      <w:tr w:rsidR="00B96673" w:rsidRPr="00FE06DE" w14:paraId="79081DEF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4B3E8222" w14:textId="1DAFFFEE" w:rsidR="00B96673" w:rsidRPr="00FE06DE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Q99523</w:t>
            </w:r>
          </w:p>
        </w:tc>
        <w:tc>
          <w:tcPr>
            <w:tcW w:w="1749" w:type="dxa"/>
            <w:vAlign w:val="bottom"/>
          </w:tcPr>
          <w:p w14:paraId="38132F7D" w14:textId="04666F73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SORT1</w:t>
            </w:r>
          </w:p>
        </w:tc>
        <w:tc>
          <w:tcPr>
            <w:tcW w:w="2932" w:type="dxa"/>
            <w:vAlign w:val="bottom"/>
          </w:tcPr>
          <w:p w14:paraId="53119FC8" w14:textId="495F6C04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100 kDa NT receptor</w:t>
            </w:r>
          </w:p>
        </w:tc>
        <w:tc>
          <w:tcPr>
            <w:tcW w:w="992" w:type="dxa"/>
            <w:vAlign w:val="bottom"/>
          </w:tcPr>
          <w:p w14:paraId="662B9F89" w14:textId="6BA36D8F" w:rsidR="00B96673" w:rsidRPr="00FE06DE" w:rsidRDefault="00AB46DD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3294297B" w14:textId="2C74F5C7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DITDIINNTFIR</w:t>
            </w:r>
          </w:p>
        </w:tc>
      </w:tr>
      <w:tr w:rsidR="00B96673" w:rsidRPr="00FE06DE" w14:paraId="6BAB85CA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6CD034F4" w14:textId="52198E7B" w:rsidR="00B96673" w:rsidRPr="00FE06DE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P02786</w:t>
            </w:r>
          </w:p>
        </w:tc>
        <w:tc>
          <w:tcPr>
            <w:tcW w:w="1749" w:type="dxa"/>
            <w:vAlign w:val="bottom"/>
          </w:tcPr>
          <w:p w14:paraId="0A8C7765" w14:textId="68CE537C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2932" w:type="dxa"/>
            <w:vAlign w:val="bottom"/>
          </w:tcPr>
          <w:p w14:paraId="49CD0FD1" w14:textId="6CBFB9B4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Transferrin receptor protein 1</w:t>
            </w:r>
          </w:p>
        </w:tc>
        <w:tc>
          <w:tcPr>
            <w:tcW w:w="992" w:type="dxa"/>
            <w:vAlign w:val="bottom"/>
          </w:tcPr>
          <w:p w14:paraId="5AE4B29F" w14:textId="1F1ADCCB" w:rsidR="00B96673" w:rsidRPr="00FE06DE" w:rsidRDefault="00B96673" w:rsidP="00ED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  <w:r w:rsidR="00ED4DB2" w:rsidRPr="00FE06D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7" w:type="dxa"/>
            <w:vAlign w:val="bottom"/>
          </w:tcPr>
          <w:p w14:paraId="12A5549B" w14:textId="1E059E99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KQNNGAFNETIFR</w:t>
            </w:r>
          </w:p>
        </w:tc>
      </w:tr>
      <w:tr w:rsidR="00B96673" w:rsidRPr="00FE06DE" w14:paraId="2AB6B57C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2E387B2A" w14:textId="397BE6B1" w:rsidR="00B96673" w:rsidRPr="00FE06DE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P02786</w:t>
            </w:r>
          </w:p>
        </w:tc>
        <w:tc>
          <w:tcPr>
            <w:tcW w:w="1749" w:type="dxa"/>
            <w:vAlign w:val="bottom"/>
          </w:tcPr>
          <w:p w14:paraId="47D9B992" w14:textId="4E65AB8A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2932" w:type="dxa"/>
            <w:vAlign w:val="bottom"/>
          </w:tcPr>
          <w:p w14:paraId="06B1028A" w14:textId="12442FF2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Transferrin receptor protein 1</w:t>
            </w:r>
          </w:p>
        </w:tc>
        <w:tc>
          <w:tcPr>
            <w:tcW w:w="992" w:type="dxa"/>
            <w:vAlign w:val="bottom"/>
          </w:tcPr>
          <w:p w14:paraId="4FBB1C35" w14:textId="3CDF566B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77326E" w:rsidRPr="00FE06D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77" w:type="dxa"/>
            <w:vAlign w:val="bottom"/>
          </w:tcPr>
          <w:p w14:paraId="5836004F" w14:textId="58A21C1D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DFEDIYTPVNGSIVIVR</w:t>
            </w:r>
          </w:p>
        </w:tc>
      </w:tr>
      <w:tr w:rsidR="00B96673" w:rsidRPr="00FE06DE" w14:paraId="3225EFEB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3E5D2745" w14:textId="77777777" w:rsidR="00B96673" w:rsidRPr="00FE06DE" w:rsidRDefault="00B96673" w:rsidP="00B966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vAlign w:val="center"/>
          </w:tcPr>
          <w:p w14:paraId="16B85803" w14:textId="77777777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32" w:type="dxa"/>
            <w:vAlign w:val="center"/>
          </w:tcPr>
          <w:p w14:paraId="39152BAE" w14:textId="77777777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397BB6" w14:textId="77777777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44BFC96" w14:textId="77777777" w:rsidR="00B96673" w:rsidRPr="00FE06DE" w:rsidRDefault="00B96673" w:rsidP="00B96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326E" w:rsidRPr="00FE06DE" w14:paraId="241C70E1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7471D3A6" w14:textId="1476BC85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P51884</w:t>
            </w:r>
          </w:p>
        </w:tc>
        <w:tc>
          <w:tcPr>
            <w:tcW w:w="1749" w:type="dxa"/>
            <w:vAlign w:val="bottom"/>
          </w:tcPr>
          <w:p w14:paraId="4DD179DF" w14:textId="2604EED2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LDC</w:t>
            </w:r>
          </w:p>
        </w:tc>
        <w:tc>
          <w:tcPr>
            <w:tcW w:w="2932" w:type="dxa"/>
            <w:vAlign w:val="bottom"/>
          </w:tcPr>
          <w:p w14:paraId="783D2F82" w14:textId="4AC44871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 xml:space="preserve">Keratan sulfate proteoglycan </w:t>
            </w:r>
            <w:proofErr w:type="spellStart"/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992" w:type="dxa"/>
            <w:vAlign w:val="center"/>
          </w:tcPr>
          <w:p w14:paraId="5E5483B6" w14:textId="7CCDCC45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6B4DD620" w14:textId="48B79906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  <w:r w:rsidR="00827402" w:rsidRPr="00FE06D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HINHNN</w:t>
            </w:r>
            <w:r w:rsidR="00827402" w:rsidRPr="00FE06D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TESVGP</w:t>
            </w:r>
            <w:r w:rsidR="00827402" w:rsidRPr="00FE06D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PK</w:t>
            </w:r>
          </w:p>
        </w:tc>
      </w:tr>
      <w:tr w:rsidR="0077326E" w:rsidRPr="00FE06DE" w14:paraId="6B29B079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722326E6" w14:textId="2A2AEBFF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P02786</w:t>
            </w:r>
          </w:p>
        </w:tc>
        <w:tc>
          <w:tcPr>
            <w:tcW w:w="1749" w:type="dxa"/>
            <w:vAlign w:val="bottom"/>
          </w:tcPr>
          <w:p w14:paraId="49984A7A" w14:textId="264AA3CA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2932" w:type="dxa"/>
            <w:vAlign w:val="bottom"/>
          </w:tcPr>
          <w:p w14:paraId="726E0D26" w14:textId="671BF89B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Transferrin receptor protein 1</w:t>
            </w:r>
          </w:p>
        </w:tc>
        <w:tc>
          <w:tcPr>
            <w:tcW w:w="992" w:type="dxa"/>
            <w:vAlign w:val="center"/>
          </w:tcPr>
          <w:p w14:paraId="02FB5B0D" w14:textId="0984F424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7FE0B917" w14:textId="44A5929E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KDFED</w:t>
            </w:r>
            <w:r w:rsidR="00827402" w:rsidRPr="00FE06D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YTPVNGSIVIVR</w:t>
            </w:r>
          </w:p>
        </w:tc>
      </w:tr>
      <w:tr w:rsidR="0077326E" w:rsidRPr="00FE06DE" w14:paraId="54A51E17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3964124F" w14:textId="4BAC5985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P18850</w:t>
            </w:r>
          </w:p>
        </w:tc>
        <w:tc>
          <w:tcPr>
            <w:tcW w:w="1749" w:type="dxa"/>
            <w:vAlign w:val="bottom"/>
          </w:tcPr>
          <w:p w14:paraId="4F1F4062" w14:textId="187A4A63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2932" w:type="dxa"/>
            <w:vAlign w:val="bottom"/>
          </w:tcPr>
          <w:p w14:paraId="7CF5C7B7" w14:textId="371D3F2E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Activating transcription factor 6 alpha</w:t>
            </w:r>
          </w:p>
        </w:tc>
        <w:tc>
          <w:tcPr>
            <w:tcW w:w="992" w:type="dxa"/>
            <w:vAlign w:val="center"/>
          </w:tcPr>
          <w:p w14:paraId="7BFBA8B2" w14:textId="4C96BC8E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0083A031" w14:textId="55849888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DH</w:t>
            </w:r>
            <w:r w:rsidR="00827402" w:rsidRPr="00FE06DE">
              <w:rPr>
                <w:rFonts w:ascii="Arial" w:hAnsi="Arial" w:cs="Arial"/>
                <w:color w:val="000000"/>
                <w:sz w:val="20"/>
                <w:szCs w:val="20"/>
              </w:rPr>
              <w:t>LLL</w:t>
            </w: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PATTHNKTTRPK</w:t>
            </w:r>
          </w:p>
        </w:tc>
      </w:tr>
      <w:tr w:rsidR="0077326E" w:rsidRPr="00FE06DE" w14:paraId="0ADD8E74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5D802B3A" w14:textId="2DF332E3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Q9H8M5</w:t>
            </w:r>
          </w:p>
        </w:tc>
        <w:tc>
          <w:tcPr>
            <w:tcW w:w="1749" w:type="dxa"/>
            <w:vAlign w:val="bottom"/>
          </w:tcPr>
          <w:p w14:paraId="19073154" w14:textId="26846ED0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ACDP2</w:t>
            </w:r>
          </w:p>
        </w:tc>
        <w:tc>
          <w:tcPr>
            <w:tcW w:w="2932" w:type="dxa"/>
            <w:vAlign w:val="bottom"/>
          </w:tcPr>
          <w:p w14:paraId="43FC3483" w14:textId="780D9EA0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Ancient conserved domain-containing protein 2</w:t>
            </w:r>
          </w:p>
        </w:tc>
        <w:tc>
          <w:tcPr>
            <w:tcW w:w="992" w:type="dxa"/>
            <w:vAlign w:val="center"/>
          </w:tcPr>
          <w:p w14:paraId="3D776CFE" w14:textId="4DCC6542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299D193A" w14:textId="340CA8CB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VYGQNINNETWSR</w:t>
            </w:r>
          </w:p>
        </w:tc>
      </w:tr>
      <w:tr w:rsidR="0077326E" w:rsidRPr="00FE06DE" w14:paraId="75D57C0C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70AEBD72" w14:textId="65F3F3B2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Q96TA2</w:t>
            </w:r>
          </w:p>
        </w:tc>
        <w:tc>
          <w:tcPr>
            <w:tcW w:w="1749" w:type="dxa"/>
            <w:vAlign w:val="bottom"/>
          </w:tcPr>
          <w:p w14:paraId="7AA6BF4A" w14:textId="419BF9E7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FTSH1</w:t>
            </w:r>
          </w:p>
        </w:tc>
        <w:tc>
          <w:tcPr>
            <w:tcW w:w="2932" w:type="dxa"/>
            <w:vAlign w:val="bottom"/>
          </w:tcPr>
          <w:p w14:paraId="6A0563E7" w14:textId="3D8B54F0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ATP-dependent metalloprotease FtsH1</w:t>
            </w:r>
          </w:p>
        </w:tc>
        <w:tc>
          <w:tcPr>
            <w:tcW w:w="992" w:type="dxa"/>
            <w:vAlign w:val="center"/>
          </w:tcPr>
          <w:p w14:paraId="6BD69604" w14:textId="35556E5E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22461662" w14:textId="64B4341C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SVEIDNKNK</w:t>
            </w:r>
          </w:p>
        </w:tc>
      </w:tr>
      <w:tr w:rsidR="0077326E" w:rsidRPr="00FE06DE" w14:paraId="0E60896A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1A04DF62" w14:textId="5AD8ED92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Q96J84-2</w:t>
            </w:r>
          </w:p>
        </w:tc>
        <w:tc>
          <w:tcPr>
            <w:tcW w:w="1749" w:type="dxa"/>
            <w:vAlign w:val="bottom"/>
          </w:tcPr>
          <w:p w14:paraId="47FA725E" w14:textId="17CEF2AE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KIRREL</w:t>
            </w:r>
          </w:p>
        </w:tc>
        <w:tc>
          <w:tcPr>
            <w:tcW w:w="2932" w:type="dxa"/>
            <w:vAlign w:val="bottom"/>
          </w:tcPr>
          <w:p w14:paraId="6E0249BA" w14:textId="25465BEC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Kin of irregular chiasm-like protein 1</w:t>
            </w:r>
          </w:p>
        </w:tc>
        <w:tc>
          <w:tcPr>
            <w:tcW w:w="992" w:type="dxa"/>
            <w:vAlign w:val="center"/>
          </w:tcPr>
          <w:p w14:paraId="68D34CA5" w14:textId="2977DA60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0D303B53" w14:textId="6D9A6647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IDGGPV</w:t>
            </w:r>
            <w:r w:rsidR="00180785" w:rsidRPr="00FE06DE">
              <w:rPr>
                <w:rFonts w:ascii="Arial" w:hAnsi="Arial" w:cs="Arial"/>
                <w:color w:val="000000"/>
                <w:sz w:val="20"/>
                <w:szCs w:val="20"/>
              </w:rPr>
              <w:t>ILL</w:t>
            </w: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QAGTPHN</w:t>
            </w:r>
            <w:r w:rsidR="00180785" w:rsidRPr="00FE06D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TCR</w:t>
            </w:r>
          </w:p>
        </w:tc>
      </w:tr>
      <w:tr w:rsidR="0077326E" w:rsidRPr="00FE06DE" w14:paraId="4F5740DC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28846C12" w14:textId="4F1EE82F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O00461</w:t>
            </w:r>
          </w:p>
        </w:tc>
        <w:tc>
          <w:tcPr>
            <w:tcW w:w="1749" w:type="dxa"/>
            <w:vAlign w:val="bottom"/>
          </w:tcPr>
          <w:p w14:paraId="09FC8DA5" w14:textId="77777777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GPP130</w:t>
            </w:r>
          </w:p>
          <w:p w14:paraId="7B32A9BB" w14:textId="26B52B5A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/GIMPC</w:t>
            </w:r>
          </w:p>
        </w:tc>
        <w:tc>
          <w:tcPr>
            <w:tcW w:w="2932" w:type="dxa"/>
            <w:vAlign w:val="bottom"/>
          </w:tcPr>
          <w:p w14:paraId="61A657CD" w14:textId="17413352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Golgi-localized phosphoprotein of 130 kDa</w:t>
            </w:r>
          </w:p>
        </w:tc>
        <w:tc>
          <w:tcPr>
            <w:tcW w:w="992" w:type="dxa"/>
            <w:vAlign w:val="center"/>
          </w:tcPr>
          <w:p w14:paraId="458350D4" w14:textId="760160A0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59C0AA6F" w14:textId="601292D2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KPDPAEQQNVTQVAHSPQGYNTAR</w:t>
            </w:r>
          </w:p>
        </w:tc>
      </w:tr>
      <w:tr w:rsidR="0077326E" w:rsidRPr="00FE06DE" w14:paraId="60973FE8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61601E46" w14:textId="6FBE2D5C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E7ETH0</w:t>
            </w:r>
          </w:p>
        </w:tc>
        <w:tc>
          <w:tcPr>
            <w:tcW w:w="1749" w:type="dxa"/>
            <w:vAlign w:val="bottom"/>
          </w:tcPr>
          <w:p w14:paraId="3F7641EA" w14:textId="4290588F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2932" w:type="dxa"/>
            <w:vAlign w:val="bottom"/>
          </w:tcPr>
          <w:p w14:paraId="36CB89B9" w14:textId="3B5A8850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C3B/C4B inactivator</w:t>
            </w:r>
          </w:p>
        </w:tc>
        <w:tc>
          <w:tcPr>
            <w:tcW w:w="992" w:type="dxa"/>
            <w:vAlign w:val="center"/>
          </w:tcPr>
          <w:p w14:paraId="396F3E45" w14:textId="2DE4CC78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7BB4C284" w14:textId="43976AAA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SIPACVPWSPYIFQPNDTCIVSGWGR</w:t>
            </w:r>
          </w:p>
        </w:tc>
      </w:tr>
      <w:tr w:rsidR="0077326E" w:rsidRPr="00FE06DE" w14:paraId="1B18BC6D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257B8E29" w14:textId="6DDF1DE7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G5E934</w:t>
            </w:r>
          </w:p>
        </w:tc>
        <w:tc>
          <w:tcPr>
            <w:tcW w:w="1749" w:type="dxa"/>
            <w:vAlign w:val="bottom"/>
          </w:tcPr>
          <w:p w14:paraId="10097D6F" w14:textId="36A22B69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CASC4</w:t>
            </w:r>
          </w:p>
        </w:tc>
        <w:tc>
          <w:tcPr>
            <w:tcW w:w="2932" w:type="dxa"/>
            <w:vAlign w:val="bottom"/>
          </w:tcPr>
          <w:p w14:paraId="571DCA30" w14:textId="1B2C2F65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Cancer susceptibility candidate gene 4 protein</w:t>
            </w:r>
          </w:p>
        </w:tc>
        <w:tc>
          <w:tcPr>
            <w:tcW w:w="992" w:type="dxa"/>
            <w:vAlign w:val="center"/>
          </w:tcPr>
          <w:p w14:paraId="2CE27C7D" w14:textId="3D84D243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07CE9437" w14:textId="32E90B2B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KNNTY</w:t>
            </w:r>
            <w:r w:rsidR="00827402" w:rsidRPr="00FE06D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VK</w:t>
            </w:r>
          </w:p>
        </w:tc>
      </w:tr>
      <w:tr w:rsidR="0077326E" w:rsidRPr="00FE06DE" w14:paraId="1D9FE8F2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47715A40" w14:textId="238B0DF2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P02787</w:t>
            </w:r>
          </w:p>
        </w:tc>
        <w:tc>
          <w:tcPr>
            <w:tcW w:w="1749" w:type="dxa"/>
            <w:vAlign w:val="bottom"/>
          </w:tcPr>
          <w:p w14:paraId="62A02FFA" w14:textId="06681D3C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PRO1400</w:t>
            </w:r>
          </w:p>
        </w:tc>
        <w:tc>
          <w:tcPr>
            <w:tcW w:w="2932" w:type="dxa"/>
            <w:vAlign w:val="bottom"/>
          </w:tcPr>
          <w:p w14:paraId="365D64C9" w14:textId="0922F05D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Beta-1 metal-binding globulin</w:t>
            </w:r>
          </w:p>
        </w:tc>
        <w:tc>
          <w:tcPr>
            <w:tcW w:w="992" w:type="dxa"/>
            <w:vAlign w:val="center"/>
          </w:tcPr>
          <w:p w14:paraId="37F03A21" w14:textId="2B8336CC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15F2C5EE" w14:textId="26239411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CG</w:t>
            </w:r>
            <w:r w:rsidR="009872A1" w:rsidRPr="00FE06D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VPV</w:t>
            </w:r>
            <w:r w:rsidR="009872A1" w:rsidRPr="00FE06D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AENYNKSDNCEDTPEAGYFAIAVVK</w:t>
            </w:r>
          </w:p>
        </w:tc>
      </w:tr>
      <w:tr w:rsidR="0077326E" w:rsidRPr="00FE06DE" w14:paraId="6EC85179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1AB84935" w14:textId="28A2CD77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P02786</w:t>
            </w:r>
          </w:p>
        </w:tc>
        <w:tc>
          <w:tcPr>
            <w:tcW w:w="1749" w:type="dxa"/>
            <w:vAlign w:val="bottom"/>
          </w:tcPr>
          <w:p w14:paraId="2ADD400F" w14:textId="63364237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2932" w:type="dxa"/>
            <w:vAlign w:val="bottom"/>
          </w:tcPr>
          <w:p w14:paraId="04EF5612" w14:textId="1C6BDBE1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Transferrin receptor protein 1</w:t>
            </w:r>
          </w:p>
        </w:tc>
        <w:tc>
          <w:tcPr>
            <w:tcW w:w="992" w:type="dxa"/>
            <w:vAlign w:val="center"/>
          </w:tcPr>
          <w:p w14:paraId="6CC5A31D" w14:textId="63D9FD82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750F80AD" w14:textId="26BB6C00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QNNGAFNET</w:t>
            </w:r>
            <w:r w:rsidR="00827402" w:rsidRPr="00FE06D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FR</w:t>
            </w:r>
          </w:p>
        </w:tc>
      </w:tr>
      <w:tr w:rsidR="0077326E" w:rsidRPr="00FE06DE" w14:paraId="3AF41FF4" w14:textId="77777777" w:rsidTr="00180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bottom"/>
          </w:tcPr>
          <w:p w14:paraId="15EA8D10" w14:textId="08B10BD3" w:rsidR="0077326E" w:rsidRPr="00FE06DE" w:rsidRDefault="0077326E" w:rsidP="007732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P23142-4</w:t>
            </w:r>
          </w:p>
        </w:tc>
        <w:tc>
          <w:tcPr>
            <w:tcW w:w="1749" w:type="dxa"/>
            <w:vAlign w:val="bottom"/>
          </w:tcPr>
          <w:p w14:paraId="62326D43" w14:textId="33971365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CTA-941F9.7-002</w:t>
            </w:r>
          </w:p>
        </w:tc>
        <w:tc>
          <w:tcPr>
            <w:tcW w:w="2932" w:type="dxa"/>
            <w:vAlign w:val="bottom"/>
          </w:tcPr>
          <w:p w14:paraId="439683FF" w14:textId="70DF1423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Fibulin 1</w:t>
            </w:r>
          </w:p>
        </w:tc>
        <w:tc>
          <w:tcPr>
            <w:tcW w:w="992" w:type="dxa"/>
            <w:vAlign w:val="center"/>
          </w:tcPr>
          <w:p w14:paraId="0052B39E" w14:textId="40FC9A19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</w:p>
        </w:tc>
        <w:tc>
          <w:tcPr>
            <w:tcW w:w="2977" w:type="dxa"/>
            <w:vAlign w:val="bottom"/>
          </w:tcPr>
          <w:p w14:paraId="7FC1700A" w14:textId="677B0239" w:rsidR="0077326E" w:rsidRPr="00FE06DE" w:rsidRDefault="0077326E" w:rsidP="00773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06DE">
              <w:rPr>
                <w:rFonts w:ascii="Arial" w:hAnsi="Arial" w:cs="Arial"/>
                <w:color w:val="000000"/>
                <w:sz w:val="20"/>
                <w:szCs w:val="20"/>
              </w:rPr>
              <w:t>CATPHGDNASIEATFVK</w:t>
            </w:r>
          </w:p>
        </w:tc>
      </w:tr>
    </w:tbl>
    <w:p w14:paraId="0C6CF74D" w14:textId="3170FDC0" w:rsidR="00D3747C" w:rsidRDefault="00D3747C" w:rsidP="00B32F44">
      <w:pPr>
        <w:jc w:val="both"/>
      </w:pPr>
      <w:bookmarkStart w:id="0" w:name="_GoBack"/>
      <w:bookmarkEnd w:id="0"/>
    </w:p>
    <w:sectPr w:rsidR="00D3747C" w:rsidSect="009826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7B3"/>
    <w:rsid w:val="000426FE"/>
    <w:rsid w:val="000B4A58"/>
    <w:rsid w:val="000D674A"/>
    <w:rsid w:val="00113B0C"/>
    <w:rsid w:val="00157628"/>
    <w:rsid w:val="001646DD"/>
    <w:rsid w:val="00180785"/>
    <w:rsid w:val="00185B04"/>
    <w:rsid w:val="001E0329"/>
    <w:rsid w:val="001E5D82"/>
    <w:rsid w:val="00205627"/>
    <w:rsid w:val="002113C0"/>
    <w:rsid w:val="002E4F64"/>
    <w:rsid w:val="002F4FB0"/>
    <w:rsid w:val="003B5C49"/>
    <w:rsid w:val="003C5C30"/>
    <w:rsid w:val="00412A86"/>
    <w:rsid w:val="00421513"/>
    <w:rsid w:val="00454B57"/>
    <w:rsid w:val="00487C40"/>
    <w:rsid w:val="004B171F"/>
    <w:rsid w:val="004F5408"/>
    <w:rsid w:val="004F7320"/>
    <w:rsid w:val="00500B63"/>
    <w:rsid w:val="00501EF2"/>
    <w:rsid w:val="00533FBB"/>
    <w:rsid w:val="005A0A91"/>
    <w:rsid w:val="005D3F43"/>
    <w:rsid w:val="00616734"/>
    <w:rsid w:val="00624C27"/>
    <w:rsid w:val="0063046C"/>
    <w:rsid w:val="00672302"/>
    <w:rsid w:val="006857BE"/>
    <w:rsid w:val="006A374C"/>
    <w:rsid w:val="007006C0"/>
    <w:rsid w:val="00711B68"/>
    <w:rsid w:val="00762C38"/>
    <w:rsid w:val="0077326E"/>
    <w:rsid w:val="00774CAE"/>
    <w:rsid w:val="00813B9D"/>
    <w:rsid w:val="008230F2"/>
    <w:rsid w:val="00827402"/>
    <w:rsid w:val="00876EA8"/>
    <w:rsid w:val="008C27B3"/>
    <w:rsid w:val="008D4999"/>
    <w:rsid w:val="00922E70"/>
    <w:rsid w:val="0092650D"/>
    <w:rsid w:val="009324FF"/>
    <w:rsid w:val="0094471A"/>
    <w:rsid w:val="009826A8"/>
    <w:rsid w:val="0098322A"/>
    <w:rsid w:val="00986819"/>
    <w:rsid w:val="009872A1"/>
    <w:rsid w:val="009B0EFC"/>
    <w:rsid w:val="009B3E22"/>
    <w:rsid w:val="009B7255"/>
    <w:rsid w:val="009C13D6"/>
    <w:rsid w:val="009F1F0E"/>
    <w:rsid w:val="00A150B9"/>
    <w:rsid w:val="00A34557"/>
    <w:rsid w:val="00A55788"/>
    <w:rsid w:val="00A61DB1"/>
    <w:rsid w:val="00A74513"/>
    <w:rsid w:val="00AA552B"/>
    <w:rsid w:val="00AB46DD"/>
    <w:rsid w:val="00AB4E57"/>
    <w:rsid w:val="00AB6D4F"/>
    <w:rsid w:val="00AC64F6"/>
    <w:rsid w:val="00B054F8"/>
    <w:rsid w:val="00B32F44"/>
    <w:rsid w:val="00B9005C"/>
    <w:rsid w:val="00B96673"/>
    <w:rsid w:val="00BB376B"/>
    <w:rsid w:val="00C31B33"/>
    <w:rsid w:val="00C47546"/>
    <w:rsid w:val="00CF64C2"/>
    <w:rsid w:val="00CF6C75"/>
    <w:rsid w:val="00CF7435"/>
    <w:rsid w:val="00D3747C"/>
    <w:rsid w:val="00D62E90"/>
    <w:rsid w:val="00D971D6"/>
    <w:rsid w:val="00DD7CB5"/>
    <w:rsid w:val="00DF0C17"/>
    <w:rsid w:val="00DF18A7"/>
    <w:rsid w:val="00DF6ECE"/>
    <w:rsid w:val="00EA35DC"/>
    <w:rsid w:val="00ED4DB2"/>
    <w:rsid w:val="00F01382"/>
    <w:rsid w:val="00F35B02"/>
    <w:rsid w:val="00F96EBC"/>
    <w:rsid w:val="00FD1615"/>
    <w:rsid w:val="00FE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82AC"/>
  <w15:chartTrackingRefBased/>
  <w15:docId w15:val="{81F09ECA-050D-8B4D-9BAD-68B87FE0B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374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3747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D3747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3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Mayne</dc:creator>
  <cp:keywords/>
  <dc:description/>
  <cp:lastModifiedBy>SEIDAH Nabil G.</cp:lastModifiedBy>
  <cp:revision>2</cp:revision>
  <dcterms:created xsi:type="dcterms:W3CDTF">2020-07-03T16:44:00Z</dcterms:created>
  <dcterms:modified xsi:type="dcterms:W3CDTF">2020-07-03T16:44:00Z</dcterms:modified>
</cp:coreProperties>
</file>